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6E776" w14:textId="41968638" w:rsidR="00FC5943" w:rsidRPr="0069606E" w:rsidRDefault="0069606E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r w:rsidRPr="0069606E">
        <w:rPr>
          <w:rFonts w:ascii="Arial" w:eastAsia="DejaVu Sans" w:hAnsi="DejaVu Sans" w:cs="DejaVu Sans"/>
          <w:b/>
          <w:bCs/>
          <w:color w:val="000000"/>
          <w:lang w:eastAsia="zh-CN"/>
        </w:rPr>
        <w:t xml:space="preserve">Table S1 </w:t>
      </w:r>
      <w:r w:rsidRPr="0069606E">
        <w:rPr>
          <w:rFonts w:ascii="Arial" w:eastAsia="DejaVu Sans" w:hAnsi="DejaVu Sans" w:cs="DejaVu Sans"/>
          <w:color w:val="000000"/>
          <w:lang w:eastAsia="zh-CN"/>
        </w:rPr>
        <w:t>Clinical characteristics of patients with CC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FC5943" w14:paraId="4F6A12C0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A4D7D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BA62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proofErr w:type="spellStart"/>
            <w:proofErr w:type="gramStart"/>
            <w:r>
              <w:rPr>
                <w:rFonts w:ascii="Arial" w:eastAsia="DejaVu Sans" w:hAnsi="Arial" w:cs="Arial"/>
                <w:color w:val="000000"/>
                <w:sz w:val="18"/>
                <w:szCs w:val="18"/>
                <w:lang w:eastAsia="zh-CN"/>
              </w:rPr>
              <w:t>No.of</w:t>
            </w:r>
            <w:proofErr w:type="spellEnd"/>
            <w:proofErr w:type="gramEnd"/>
            <w:r>
              <w:rPr>
                <w:rFonts w:ascii="Arial" w:eastAsia="DejaVu Sans" w:hAnsi="Arial" w:cs="Arial"/>
                <w:color w:val="000000"/>
                <w:sz w:val="18"/>
                <w:szCs w:val="18"/>
                <w:lang w:eastAsia="zh-CN"/>
              </w:rPr>
              <w:t xml:space="preserve"> patients(%)</w:t>
            </w:r>
          </w:p>
        </w:tc>
      </w:tr>
      <w:tr w:rsidR="00FC5943" w14:paraId="343EB54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E1EBA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D8A48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</w:tr>
      <w:tr w:rsidR="00FC5943" w14:paraId="2BC9745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9625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60778" w14:textId="77777777" w:rsidR="00FC5943" w:rsidRDefault="00FC594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943" w14:paraId="213B2BB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1F198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sz w:val="18"/>
                <w:szCs w:val="18"/>
                <w:lang w:eastAsia="zh-CN"/>
              </w:rPr>
              <w:t>≤4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E3DF2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7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.8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02124C2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087A78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微软雅黑" w:hAnsi="Arial" w:cs="Arial"/>
                <w:sz w:val="18"/>
                <w:szCs w:val="18"/>
                <w:lang w:eastAsia="zh-CN"/>
              </w:rPr>
              <w:t>&gt;</w:t>
            </w:r>
            <w:r>
              <w:rPr>
                <w:rFonts w:ascii="Arial" w:hAnsi="Arial" w:cs="Arial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F44E1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5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8.2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121BE05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1050F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Histological type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BD876" w14:textId="77777777" w:rsidR="00FC5943" w:rsidRDefault="00FC5943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943" w14:paraId="11AE4F8B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294B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Squamous cell carcinoma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F0B39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72.7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1826E73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E460F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Adenocarcinoma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2A0FC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27.3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6E1A8191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0488D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Clinical stage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C0576" w14:textId="77777777" w:rsidR="00FC5943" w:rsidRDefault="00FC594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943" w14:paraId="47D559C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981B4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Ⅰ-Ⅱ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18AC4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9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86.4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4278475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1A8DD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eastAsia="zh-CN"/>
              </w:rPr>
              <w:t>Ⅲ-Ⅳ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81F5F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3.6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6DF819B1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6C268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CE0C7" w14:textId="77777777" w:rsidR="00FC5943" w:rsidRDefault="00FC594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C5943" w14:paraId="327D9CD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E8E9D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20BDA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9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86.4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416B5EAC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6944A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3867D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3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3.6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0EAA3611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D097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I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nvasion depth</w:t>
            </w: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DFE1A" w14:textId="77777777" w:rsidR="00FC5943" w:rsidRDefault="00FC594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943" w14:paraId="7A6825CE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8DF27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low-muscle</w:t>
            </w:r>
            <w:proofErr w:type="gramEnd"/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59EC1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4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63.6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383706BD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F4BEC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depth muscle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486C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8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36.4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1CD40669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A60A5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 w:hint="eastAsia"/>
                <w:b/>
                <w:bCs/>
                <w:color w:val="000000"/>
                <w:sz w:val="18"/>
                <w:szCs w:val="18"/>
                <w:lang w:eastAsia="zh-CN"/>
              </w:rPr>
              <w:t>Infiltrating glands</w:t>
            </w:r>
            <w:r>
              <w:rPr>
                <w:rFonts w:ascii="Arial" w:eastAsia="宋体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A6791" w14:textId="77777777" w:rsidR="00FC5943" w:rsidRDefault="00FC5943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C5943" w14:paraId="7F292BD4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6B0BB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AD74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0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  <w:tr w:rsidR="00FC5943" w14:paraId="672E2A37" w14:textId="77777777">
        <w:trPr>
          <w:cantSplit/>
          <w:jc w:val="center"/>
        </w:trPr>
        <w:tc>
          <w:tcPr>
            <w:tcW w:w="32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836B69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BC7DAC" w14:textId="77777777" w:rsidR="00FC5943" w:rsidRDefault="0000000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18"/>
                <w:szCs w:val="18"/>
                <w:lang w:eastAsia="zh-CN"/>
              </w:rPr>
              <w:t>50</w:t>
            </w:r>
            <w:r>
              <w:rPr>
                <w:rFonts w:ascii="Arial" w:eastAsia="DejaVu Sans" w:hAnsi="Arial" w:cs="Arial"/>
                <w:color w:val="000000"/>
                <w:sz w:val="18"/>
                <w:szCs w:val="18"/>
              </w:rPr>
              <w:t>%)</w:t>
            </w:r>
          </w:p>
        </w:tc>
      </w:tr>
    </w:tbl>
    <w:p w14:paraId="71166E33" w14:textId="77777777" w:rsidR="00FC5943" w:rsidRDefault="00FC5943"/>
    <w:p w14:paraId="1EA4A2E6" w14:textId="77777777" w:rsidR="0069606E" w:rsidRPr="0069606E" w:rsidRDefault="0069606E" w:rsidP="0069606E">
      <w:pPr>
        <w:widowControl w:val="0"/>
        <w:autoSpaceDE w:val="0"/>
        <w:autoSpaceDN w:val="0"/>
        <w:spacing w:line="480" w:lineRule="auto"/>
        <w:jc w:val="both"/>
        <w:rPr>
          <w:rFonts w:ascii="Times New Roman" w:eastAsia="宋体" w:hAnsi="Times New Roman" w:cs="Times New Roman"/>
          <w:color w:val="000000" w:themeColor="text1"/>
          <w:lang w:eastAsia="zh-CN" w:bidi="en-US"/>
        </w:rPr>
      </w:pPr>
      <w:r w:rsidRPr="0069606E">
        <w:rPr>
          <w:rFonts w:ascii="Times New Roman" w:eastAsia="宋体" w:hAnsi="Times New Roman" w:cs="Times New Roman"/>
          <w:color w:val="000000" w:themeColor="text1"/>
          <w:lang w:eastAsia="zh-CN" w:bidi="en-US"/>
        </w:rPr>
        <w:t>Abbreviations: CC,</w:t>
      </w:r>
      <w:r w:rsidRPr="0069606E"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bidi="en-US"/>
        </w:rPr>
        <w:t xml:space="preserve"> </w:t>
      </w:r>
      <w:r w:rsidRPr="0069606E">
        <w:rPr>
          <w:rFonts w:ascii="Times New Roman" w:eastAsia="宋体" w:hAnsi="Times New Roman" w:cs="Times New Roman"/>
          <w:color w:val="000000" w:themeColor="text1"/>
          <w:lang w:eastAsia="zh-CN" w:bidi="en-US"/>
        </w:rPr>
        <w:t>Cervical carcinoma.</w:t>
      </w:r>
    </w:p>
    <w:p w14:paraId="048E7BCA" w14:textId="77777777" w:rsidR="00FC5943" w:rsidRDefault="00FC5943"/>
    <w:p w14:paraId="692F9F2A" w14:textId="77777777" w:rsidR="00FC5943" w:rsidRDefault="00FC5943"/>
    <w:p w14:paraId="62FA0398" w14:textId="77777777" w:rsidR="00FC5943" w:rsidRDefault="00FC5943"/>
    <w:p w14:paraId="2C68C94B" w14:textId="77777777" w:rsidR="00FC5943" w:rsidRDefault="00FC5943">
      <w:pPr>
        <w:rPr>
          <w:lang w:eastAsia="zh-CN"/>
        </w:rPr>
      </w:pPr>
    </w:p>
    <w:sectPr w:rsidR="00FC59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56882" w14:textId="77777777" w:rsidR="00A02AD2" w:rsidRDefault="00A02AD2">
      <w:r>
        <w:separator/>
      </w:r>
    </w:p>
  </w:endnote>
  <w:endnote w:type="continuationSeparator" w:id="0">
    <w:p w14:paraId="2B68C5CC" w14:textId="77777777" w:rsidR="00A02AD2" w:rsidRDefault="00A02A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auto"/>
    <w:pitch w:val="default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A3B204" w14:textId="77777777" w:rsidR="00A02AD2" w:rsidRDefault="00A02AD2">
      <w:r>
        <w:separator/>
      </w:r>
    </w:p>
  </w:footnote>
  <w:footnote w:type="continuationSeparator" w:id="0">
    <w:p w14:paraId="79E2DF9B" w14:textId="77777777" w:rsidR="00A02AD2" w:rsidRDefault="00A02A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U5ZjFjY2Y1NWNlN2NjZmY5MGEwNDIzYjc2NDFiZGIifQ=="/>
    <w:docVar w:name="KY_MEDREF_DOCUID" w:val="{38448A16-ECCC-4890-8B29-DC31A2491D09}"/>
    <w:docVar w:name="KY_MEDREF_VERSION" w:val="3"/>
  </w:docVars>
  <w:rsids>
    <w:rsidRoot w:val="28705FB6"/>
    <w:rsid w:val="0069606E"/>
    <w:rsid w:val="00A02AD2"/>
    <w:rsid w:val="00FC5943"/>
    <w:rsid w:val="074E5BE2"/>
    <w:rsid w:val="1137170C"/>
    <w:rsid w:val="28705FB6"/>
    <w:rsid w:val="2CA92B98"/>
    <w:rsid w:val="2FDF6E2D"/>
    <w:rsid w:val="331277C6"/>
    <w:rsid w:val="37563F51"/>
    <w:rsid w:val="42F32DA0"/>
    <w:rsid w:val="46590F09"/>
    <w:rsid w:val="5AE80497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44297E"/>
  <w15:docId w15:val="{CB1E033C-8090-4302-AD9C-958D588D4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2</cp:revision>
  <dcterms:created xsi:type="dcterms:W3CDTF">2022-03-22T04:31:00Z</dcterms:created>
  <dcterms:modified xsi:type="dcterms:W3CDTF">2022-07-12T0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  <property fmtid="{D5CDD505-2E9C-101B-9397-08002B2CF9AE}" pid="3" name="ICV">
    <vt:lpwstr>6986CE78E27D4A47A8B5E65CBBF28ABD</vt:lpwstr>
  </property>
</Properties>
</file>